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51575" w14:textId="6449714C" w:rsidR="00FE7AF7" w:rsidRPr="00DD4E2C" w:rsidRDefault="002D7D4F" w:rsidP="00DD4E2C">
      <w:pPr>
        <w:pStyle w:val="Title"/>
      </w:pPr>
      <w:r w:rsidRPr="00DD4E2C">
        <w:t xml:space="preserve">Exploring the phytochemical and physical stability of </w:t>
      </w:r>
      <w:proofErr w:type="spellStart"/>
      <w:r w:rsidRPr="00DD4E2C">
        <w:t>phycocyanin</w:t>
      </w:r>
      <w:proofErr w:type="spellEnd"/>
      <w:r w:rsidRPr="00DD4E2C">
        <w:t xml:space="preserve">, </w:t>
      </w:r>
      <w:proofErr w:type="spellStart"/>
      <w:r w:rsidRPr="00DD4E2C">
        <w:t>anthocyanins</w:t>
      </w:r>
      <w:proofErr w:type="spellEnd"/>
      <w:r w:rsidRPr="00DD4E2C">
        <w:t xml:space="preserve">, and </w:t>
      </w:r>
      <w:proofErr w:type="spellStart"/>
      <w:r w:rsidRPr="00DD4E2C">
        <w:t>betacyanin</w:t>
      </w:r>
      <w:proofErr w:type="spellEnd"/>
      <w:r w:rsidRPr="00DD4E2C">
        <w:t xml:space="preserve"> in a cheesecake product</w:t>
      </w:r>
    </w:p>
    <w:p w14:paraId="43B5FD72" w14:textId="77777777" w:rsidR="007E7F5F" w:rsidRDefault="007E7F5F" w:rsidP="00FE7AF7">
      <w:pPr>
        <w:jc w:val="center"/>
        <w:rPr>
          <w:rFonts w:cs="Times New Roman"/>
          <w:b/>
          <w:bCs/>
          <w:szCs w:val="24"/>
        </w:rPr>
      </w:pPr>
    </w:p>
    <w:p w14:paraId="543DE4C1" w14:textId="127A8A6E" w:rsidR="00B82087" w:rsidRPr="00DD4E2C" w:rsidRDefault="002D7D4F" w:rsidP="00486138">
      <w:pPr>
        <w:spacing w:line="360" w:lineRule="auto"/>
        <w:rPr>
          <w:rFonts w:asciiTheme="minorHAnsi" w:hAnsiTheme="minorHAnsi" w:cstheme="minorHAnsi"/>
          <w:i/>
          <w:szCs w:val="24"/>
          <w:lang w:val="it-IT"/>
        </w:rPr>
      </w:pPr>
      <w:r w:rsidRPr="00DD4E2C">
        <w:rPr>
          <w:rFonts w:asciiTheme="minorHAnsi" w:hAnsiTheme="minorHAnsi" w:cstheme="minorHAnsi"/>
          <w:i/>
          <w:szCs w:val="24"/>
          <w:lang w:val="it-IT"/>
        </w:rPr>
        <w:t>Cristina Selin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color w:val="222222"/>
          <w:szCs w:val="24"/>
          <w:shd w:val="clear" w:color="auto" w:fill="FFFFFF"/>
        </w:rPr>
        <w:t>†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Anda Tanislav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,3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Laura Stan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Bernadette-Emőke Teleky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Călina Ciont (Nagy)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,2</w:t>
      </w:r>
      <w:r w:rsidRPr="00DD4E2C">
        <w:rPr>
          <w:rFonts w:asciiTheme="minorHAnsi" w:hAnsiTheme="minorHAnsi" w:cstheme="minorHAnsi"/>
          <w:i/>
          <w:color w:val="222222"/>
          <w:szCs w:val="24"/>
          <w:shd w:val="clear" w:color="auto" w:fill="FFFFFF"/>
        </w:rPr>
        <w:t>†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Florica Ranga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Vlad Mureşan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3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Andruţa Mureşan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3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Dan Cristian Vodnar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Mihaela Mihai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</w:t>
      </w:r>
      <w:r w:rsidRPr="00DD4E2C">
        <w:rPr>
          <w:rFonts w:asciiTheme="minorHAnsi" w:hAnsiTheme="minorHAnsi" w:cstheme="minorHAnsi"/>
          <w:i/>
          <w:szCs w:val="24"/>
          <w:lang w:val="it-IT"/>
        </w:rPr>
        <w:t>, Ionela Daniela Morariu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4</w:t>
      </w:r>
      <w:r w:rsidRPr="00DD4E2C">
        <w:rPr>
          <w:rFonts w:asciiTheme="minorHAnsi" w:hAnsiTheme="minorHAnsi" w:cstheme="minorHAnsi"/>
          <w:i/>
          <w:szCs w:val="24"/>
          <w:lang w:val="it-IT"/>
        </w:rPr>
        <w:t xml:space="preserve"> and Oana Lelia Pop</w:t>
      </w:r>
      <w:r w:rsidRPr="00DD4E2C">
        <w:rPr>
          <w:rFonts w:asciiTheme="minorHAnsi" w:hAnsiTheme="minorHAnsi" w:cstheme="minorHAnsi"/>
          <w:i/>
          <w:szCs w:val="24"/>
          <w:vertAlign w:val="superscript"/>
          <w:lang w:val="it-IT"/>
        </w:rPr>
        <w:t>1,2</w:t>
      </w:r>
      <w:r w:rsidRPr="00DD4E2C">
        <w:rPr>
          <w:rFonts w:asciiTheme="minorHAnsi" w:hAnsiTheme="minorHAnsi" w:cstheme="minorHAnsi"/>
          <w:i/>
          <w:szCs w:val="24"/>
          <w:lang w:val="it-IT"/>
        </w:rPr>
        <w:t>*</w:t>
      </w:r>
    </w:p>
    <w:p w14:paraId="657DA018" w14:textId="77777777" w:rsidR="00B82087" w:rsidRPr="00DD4E2C" w:rsidRDefault="00B82087" w:rsidP="00486138">
      <w:pPr>
        <w:spacing w:after="0" w:line="360" w:lineRule="auto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  <w:vertAlign w:val="superscript"/>
        </w:rPr>
        <w:t>1</w:t>
      </w:r>
      <w:r w:rsidRPr="00DD4E2C">
        <w:rPr>
          <w:rFonts w:ascii="Calibri" w:hAnsi="Calibri" w:cs="Calibri"/>
          <w:szCs w:val="24"/>
        </w:rPr>
        <w:t xml:space="preserve"> Department of Food Science, University of Agricultural Sciences and Veterinary Medicine, 400372, Cluj-Napoca, Romania; </w:t>
      </w:r>
    </w:p>
    <w:p w14:paraId="1F73ACB6" w14:textId="77777777" w:rsidR="00B82087" w:rsidRPr="00DD4E2C" w:rsidRDefault="00B82087" w:rsidP="00486138">
      <w:pPr>
        <w:spacing w:after="0" w:line="360" w:lineRule="auto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  <w:vertAlign w:val="superscript"/>
        </w:rPr>
        <w:t>2</w:t>
      </w:r>
      <w:r w:rsidRPr="00DD4E2C">
        <w:rPr>
          <w:rFonts w:ascii="Calibri" w:hAnsi="Calibri" w:cs="Calibri"/>
          <w:szCs w:val="24"/>
        </w:rPr>
        <w:t xml:space="preserve"> Molecular Nutrition and Proteomics Laboratory, Institute of Life Sciences, University of Agricultural Sciences and Veterinary Medicine, 400372, Cluj-Napoca, Romania;</w:t>
      </w:r>
    </w:p>
    <w:p w14:paraId="584C1A39" w14:textId="55CE1FE3" w:rsidR="00B82087" w:rsidRPr="00DD4E2C" w:rsidRDefault="00B82087" w:rsidP="00486138">
      <w:pPr>
        <w:spacing w:after="0" w:line="360" w:lineRule="auto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  <w:vertAlign w:val="superscript"/>
        </w:rPr>
        <w:t>3</w:t>
      </w:r>
      <w:r w:rsidRPr="00DD4E2C">
        <w:rPr>
          <w:rFonts w:ascii="Calibri" w:hAnsi="Calibri" w:cs="Calibri"/>
          <w:szCs w:val="24"/>
        </w:rPr>
        <w:t xml:space="preserve"> Department Food Technology, University of Agricultural Sciences and Veterinary Medicine, 400372, Cluj-Napoca, Romania;</w:t>
      </w:r>
    </w:p>
    <w:p w14:paraId="5FAA1AA2" w14:textId="50520CE4" w:rsidR="00A34788" w:rsidRPr="00DD4E2C" w:rsidRDefault="00A34788" w:rsidP="00486138">
      <w:pPr>
        <w:spacing w:after="0" w:line="360" w:lineRule="auto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  <w:vertAlign w:val="superscript"/>
        </w:rPr>
        <w:t>4</w:t>
      </w:r>
      <w:r w:rsidRPr="00DD4E2C">
        <w:rPr>
          <w:rFonts w:ascii="Calibri" w:hAnsi="Calibri" w:cs="Calibri"/>
          <w:szCs w:val="24"/>
        </w:rPr>
        <w:t xml:space="preserve"> Department of Environmental and Food Chemistry, University of Medicine and Pharmacy "</w:t>
      </w:r>
      <w:proofErr w:type="spellStart"/>
      <w:r w:rsidRPr="00DD4E2C">
        <w:rPr>
          <w:rFonts w:ascii="Calibri" w:hAnsi="Calibri" w:cs="Calibri"/>
          <w:szCs w:val="24"/>
        </w:rPr>
        <w:t>Grigore</w:t>
      </w:r>
      <w:proofErr w:type="spellEnd"/>
      <w:r w:rsidRPr="00DD4E2C">
        <w:rPr>
          <w:rFonts w:ascii="Calibri" w:hAnsi="Calibri" w:cs="Calibri"/>
          <w:szCs w:val="24"/>
        </w:rPr>
        <w:t xml:space="preserve"> T. </w:t>
      </w:r>
      <w:proofErr w:type="spellStart"/>
      <w:r w:rsidRPr="00DD4E2C">
        <w:rPr>
          <w:rFonts w:ascii="Calibri" w:hAnsi="Calibri" w:cs="Calibri"/>
          <w:szCs w:val="24"/>
        </w:rPr>
        <w:t>Popa</w:t>
      </w:r>
      <w:proofErr w:type="spellEnd"/>
      <w:r w:rsidRPr="00DD4E2C">
        <w:rPr>
          <w:rFonts w:ascii="Calibri" w:hAnsi="Calibri" w:cs="Calibri"/>
          <w:szCs w:val="24"/>
        </w:rPr>
        <w:t xml:space="preserve">", 700115, Iasi, Romania; </w:t>
      </w:r>
    </w:p>
    <w:p w14:paraId="7A96DDBC" w14:textId="71E231B4" w:rsidR="00B82087" w:rsidRPr="00DD4E2C" w:rsidRDefault="00B82087" w:rsidP="00486138">
      <w:pPr>
        <w:spacing w:after="0" w:line="360" w:lineRule="auto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</w:rPr>
        <w:t xml:space="preserve">*Correspondence: </w:t>
      </w:r>
      <w:hyperlink r:id="rId8" w:history="1">
        <w:r w:rsidRPr="00DD4E2C">
          <w:rPr>
            <w:rStyle w:val="Hyperlink"/>
            <w:rFonts w:ascii="Calibri" w:hAnsi="Calibri" w:cs="Calibri"/>
            <w:szCs w:val="24"/>
          </w:rPr>
          <w:t>oana.pop@usamvcluj.ro</w:t>
        </w:r>
      </w:hyperlink>
      <w:r w:rsidRPr="00DD4E2C">
        <w:rPr>
          <w:rFonts w:ascii="Calibri" w:hAnsi="Calibri" w:cs="Calibri"/>
          <w:szCs w:val="24"/>
        </w:rPr>
        <w:t xml:space="preserve"> (O.L.P.); </w:t>
      </w:r>
      <w:bookmarkStart w:id="0" w:name="_GoBack"/>
      <w:bookmarkEnd w:id="0"/>
    </w:p>
    <w:p w14:paraId="08C57E1F" w14:textId="77777777" w:rsidR="00B82087" w:rsidRPr="00DD4E2C" w:rsidRDefault="00B82087" w:rsidP="00486138">
      <w:pPr>
        <w:spacing w:after="0" w:line="360" w:lineRule="auto"/>
        <w:rPr>
          <w:rFonts w:ascii="Calibri" w:hAnsi="Calibri" w:cs="Calibri"/>
          <w:color w:val="222222"/>
          <w:szCs w:val="24"/>
          <w:shd w:val="clear" w:color="auto" w:fill="FFFFFF"/>
        </w:rPr>
      </w:pPr>
      <w:r w:rsidRPr="00DD4E2C">
        <w:rPr>
          <w:rFonts w:ascii="Calibri" w:hAnsi="Calibri" w:cs="Calibri"/>
          <w:color w:val="222222"/>
          <w:szCs w:val="24"/>
          <w:shd w:val="clear" w:color="auto" w:fill="FFFFFF"/>
        </w:rPr>
        <w:t>† - These authors contributed equally to this work</w:t>
      </w:r>
    </w:p>
    <w:p w14:paraId="346E862B" w14:textId="77777777" w:rsidR="00554B8C" w:rsidRDefault="00554B8C" w:rsidP="009F1D6E">
      <w:pPr>
        <w:rPr>
          <w:rFonts w:cs="Times New Roman"/>
          <w:b/>
          <w:bCs/>
          <w:szCs w:val="24"/>
        </w:rPr>
      </w:pPr>
    </w:p>
    <w:p w14:paraId="6F10065B" w14:textId="77777777" w:rsidR="007C3CA5" w:rsidRPr="00DD4E2C" w:rsidRDefault="007C3CA5" w:rsidP="007C3CA5">
      <w:pPr>
        <w:spacing w:after="0" w:line="240" w:lineRule="auto"/>
        <w:rPr>
          <w:rFonts w:ascii="Calibri" w:eastAsia="Times New Roman" w:hAnsi="Calibri" w:cs="Calibri"/>
          <w:kern w:val="0"/>
          <w:szCs w:val="24"/>
          <w14:ligatures w14:val="none"/>
        </w:rPr>
      </w:pPr>
      <w:r w:rsidRPr="00DD4E2C">
        <w:rPr>
          <w:rFonts w:ascii="Calibri" w:eastAsia="Times New Roman" w:hAnsi="Calibri" w:cs="Calibri"/>
          <w:color w:val="000000"/>
          <w:kern w:val="0"/>
          <w:szCs w:val="24"/>
          <w14:ligatures w14:val="none"/>
        </w:rPr>
        <w:t>Table 1. Composition of cheesecakes with varied sweetener ad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1350"/>
        <w:gridCol w:w="990"/>
        <w:gridCol w:w="810"/>
        <w:gridCol w:w="810"/>
        <w:gridCol w:w="785"/>
      </w:tblGrid>
      <w:tr w:rsidR="007C3CA5" w:rsidRPr="00DD4E2C" w14:paraId="6E46D185" w14:textId="77777777" w:rsidTr="00BE3E68">
        <w:trPr>
          <w:trHeight w:val="300"/>
        </w:trPr>
        <w:tc>
          <w:tcPr>
            <w:tcW w:w="378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D0BEE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Ingredients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3888D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SC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E6BA01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FC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7ABC02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SoC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8B9E7A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DC</w:t>
            </w:r>
          </w:p>
        </w:tc>
        <w:tc>
          <w:tcPr>
            <w:tcW w:w="7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4B6AA3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XC</w:t>
            </w:r>
          </w:p>
        </w:tc>
      </w:tr>
      <w:tr w:rsidR="007C3CA5" w:rsidRPr="00DD4E2C" w14:paraId="6D1B94C5" w14:textId="77777777" w:rsidTr="00BE3E68">
        <w:trPr>
          <w:trHeight w:val="310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E0C125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(g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5E7C9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DE5FA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088FB6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7E379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</w:p>
        </w:tc>
        <w:tc>
          <w:tcPr>
            <w:tcW w:w="785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27B36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</w:p>
        </w:tc>
      </w:tr>
      <w:tr w:rsidR="007C3CA5" w:rsidRPr="00DD4E2C" w14:paraId="2DE5CFE3" w14:textId="77777777" w:rsidTr="00BE3E68">
        <w:trPr>
          <w:trHeight w:val="310"/>
        </w:trPr>
        <w:tc>
          <w:tcPr>
            <w:tcW w:w="3780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2735B0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Sucrose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37EF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6AEEB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5507F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20A4EA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6398B2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-</w:t>
            </w:r>
          </w:p>
        </w:tc>
      </w:tr>
      <w:tr w:rsidR="007C3CA5" w:rsidRPr="00DD4E2C" w14:paraId="73475338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650E8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Fructos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EB53CC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FA6B2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EDEA9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4EB0B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DE96AE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-</w:t>
            </w:r>
          </w:p>
        </w:tc>
      </w:tr>
      <w:tr w:rsidR="007C3CA5" w:rsidRPr="00DD4E2C" w14:paraId="36DC2AED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508C86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Sorbitol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2BA9DA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1FDA60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0967F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E67FCB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C15B6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-</w:t>
            </w:r>
          </w:p>
        </w:tc>
      </w:tr>
      <w:tr w:rsidR="007C3CA5" w:rsidRPr="00DD4E2C" w14:paraId="28341E58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679BE4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Dextros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D452D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7AFA3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DDF05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5A03B6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4D293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-</w:t>
            </w:r>
          </w:p>
        </w:tc>
      </w:tr>
      <w:tr w:rsidR="007C3CA5" w:rsidRPr="00DD4E2C" w14:paraId="685E9EDF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7CE23E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Xylitol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00614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0CB43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A2CDD0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BE83CB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D2FDC6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</w:tr>
      <w:tr w:rsidR="007C3CA5" w:rsidRPr="00DD4E2C" w14:paraId="6295D983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01BA4A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ipping cream 38% fat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54643B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3</w:t>
            </w:r>
          </w:p>
        </w:tc>
      </w:tr>
      <w:tr w:rsidR="007C3CA5" w:rsidRPr="00DD4E2C" w14:paraId="11D50F8E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C66BA1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Quark cheese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1BCEB0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3</w:t>
            </w:r>
          </w:p>
        </w:tc>
      </w:tr>
      <w:tr w:rsidR="007C3CA5" w:rsidRPr="00DD4E2C" w14:paraId="6ECA11E0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C2775B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Yogurt 2% fat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699D74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7C3CA5" w:rsidRPr="00DD4E2C" w14:paraId="5DBFE962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1CBB0E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eat flour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40F9E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</w:t>
            </w:r>
          </w:p>
        </w:tc>
      </w:tr>
      <w:tr w:rsidR="007C3CA5" w:rsidRPr="00DD4E2C" w14:paraId="43605244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6945F8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 xml:space="preserve">Beetroots </w:t>
            </w:r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 xml:space="preserve">(Beta vulgaris </w:t>
            </w: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L</w:t>
            </w:r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>.)</w:t>
            </w: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  pulp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AE0E1E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0</w:t>
            </w:r>
          </w:p>
        </w:tc>
      </w:tr>
      <w:tr w:rsidR="007C3CA5" w:rsidRPr="00DD4E2C" w14:paraId="3A13003E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40CB7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Sunflower oil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CAD9D2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0</w:t>
            </w:r>
          </w:p>
        </w:tc>
      </w:tr>
      <w:tr w:rsidR="007C3CA5" w:rsidRPr="00DD4E2C" w14:paraId="0B9B2E03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FD11C9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Hydration water for gelatin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FF587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.5</w:t>
            </w:r>
          </w:p>
        </w:tc>
      </w:tr>
      <w:tr w:rsidR="007C3CA5" w:rsidRPr="00DD4E2C" w14:paraId="00901A4F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40E721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Egg albumen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FC61C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7C3CA5" w:rsidRPr="00DD4E2C" w14:paraId="1643888E" w14:textId="77777777" w:rsidTr="00BE3E68">
        <w:trPr>
          <w:trHeight w:val="57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4DFF06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lastRenderedPageBreak/>
              <w:t>Haskap</w:t>
            </w:r>
            <w:proofErr w:type="spellEnd"/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 xml:space="preserve"> berries (</w:t>
            </w:r>
            <w:proofErr w:type="spellStart"/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>Lonicera</w:t>
            </w:r>
            <w:proofErr w:type="spellEnd"/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 xml:space="preserve"> </w:t>
            </w:r>
            <w:proofErr w:type="spellStart"/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>caerulea</w:t>
            </w:r>
            <w:proofErr w:type="spellEnd"/>
            <w:r w:rsidRPr="00DD4E2C">
              <w:rPr>
                <w:rFonts w:ascii="Calibri" w:eastAsia="Times New Roman" w:hAnsi="Calibri" w:cs="Calibri"/>
                <w:i/>
                <w:iCs/>
                <w:kern w:val="0"/>
                <w:szCs w:val="24"/>
                <w14:ligatures w14:val="none"/>
              </w:rPr>
              <w:t xml:space="preserve"> </w:t>
            </w: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 xml:space="preserve">L. </w:t>
            </w:r>
            <w:proofErr w:type="spellStart"/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var.Vostorg</w:t>
            </w:r>
            <w:proofErr w:type="spellEnd"/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), freeze-dried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3D571B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0.4</w:t>
            </w:r>
          </w:p>
        </w:tc>
      </w:tr>
      <w:tr w:rsidR="007C3CA5" w:rsidRPr="00DD4E2C" w14:paraId="25E8B12E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DA745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  <w:t>Beef gelatin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AF309C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7C3CA5" w:rsidRPr="00DD4E2C" w14:paraId="2C6FCA5B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E209C0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Egg yolk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9CF4FF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7C3CA5" w:rsidRPr="00DD4E2C" w14:paraId="233AF715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2D84E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Phycocyanin</w:t>
            </w:r>
            <w:proofErr w:type="spellEnd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powder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20FA9C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0.4</w:t>
            </w:r>
          </w:p>
        </w:tc>
      </w:tr>
      <w:tr w:rsidR="007C3CA5" w:rsidRPr="00DD4E2C" w14:paraId="7044B076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5B441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Baking powder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80E101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0.3</w:t>
            </w:r>
          </w:p>
        </w:tc>
      </w:tr>
      <w:tr w:rsidR="007C3CA5" w:rsidRPr="00DD4E2C" w14:paraId="6C844B25" w14:textId="77777777" w:rsidTr="00BE3E68">
        <w:trPr>
          <w:trHeight w:val="300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329B8D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Alcoholic vanilla extract</w:t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862D4A" w14:textId="77777777" w:rsidR="007C3CA5" w:rsidRPr="00DD4E2C" w:rsidRDefault="007C3CA5" w:rsidP="00BE3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0.4</w:t>
            </w:r>
          </w:p>
        </w:tc>
      </w:tr>
    </w:tbl>
    <w:p w14:paraId="2A43AD6C" w14:textId="77777777" w:rsidR="007C3CA5" w:rsidRPr="00DD4E2C" w:rsidRDefault="007C3CA5" w:rsidP="000042B4">
      <w:pPr>
        <w:spacing w:after="0" w:line="240" w:lineRule="auto"/>
        <w:rPr>
          <w:rFonts w:ascii="Calibri" w:eastAsia="Times New Roman" w:hAnsi="Calibri" w:cs="Calibri"/>
          <w:kern w:val="0"/>
          <w:szCs w:val="24"/>
          <w14:ligatures w14:val="none"/>
        </w:rPr>
      </w:pPr>
      <w:proofErr w:type="spellStart"/>
      <w:r w:rsidRPr="00DD4E2C">
        <w:rPr>
          <w:rFonts w:ascii="Calibri" w:eastAsia="Times New Roman" w:hAnsi="Calibri" w:cs="Calibri"/>
          <w:color w:val="000000"/>
          <w:kern w:val="0"/>
          <w:szCs w:val="24"/>
          <w14:ligatures w14:val="none"/>
        </w:rPr>
        <w:t>SuC</w:t>
      </w:r>
      <w:proofErr w:type="spellEnd"/>
      <w:r w:rsidRPr="00DD4E2C">
        <w:rPr>
          <w:rFonts w:ascii="Calibri" w:eastAsia="Times New Roman" w:hAnsi="Calibri" w:cs="Calibri"/>
          <w:color w:val="000000"/>
          <w:kern w:val="0"/>
          <w:szCs w:val="24"/>
          <w14:ligatures w14:val="none"/>
        </w:rPr>
        <w:t xml:space="preserve">- sucrose sweetened cheesecake; FC- fructose sweetened cheesecake; </w:t>
      </w:r>
      <w:proofErr w:type="spellStart"/>
      <w:r w:rsidRPr="00DD4E2C">
        <w:rPr>
          <w:rFonts w:ascii="Calibri" w:eastAsia="Times New Roman" w:hAnsi="Calibri" w:cs="Calibri"/>
          <w:color w:val="000000"/>
          <w:kern w:val="0"/>
          <w:szCs w:val="24"/>
          <w14:ligatures w14:val="none"/>
        </w:rPr>
        <w:t>SoC</w:t>
      </w:r>
      <w:proofErr w:type="spellEnd"/>
      <w:r w:rsidRPr="00DD4E2C">
        <w:rPr>
          <w:rFonts w:ascii="Calibri" w:eastAsia="Times New Roman" w:hAnsi="Calibri" w:cs="Calibri"/>
          <w:color w:val="000000"/>
          <w:kern w:val="0"/>
          <w:szCs w:val="24"/>
          <w14:ligatures w14:val="none"/>
        </w:rPr>
        <w:t>- sorbitol cheesecake; DC-dextrose cheesecake; XC-xylitol cheesecake</w:t>
      </w:r>
    </w:p>
    <w:p w14:paraId="3319C362" w14:textId="1577CB2B" w:rsidR="0038568F" w:rsidRPr="00DD4E2C" w:rsidRDefault="0038568F" w:rsidP="00524E4B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/>
          <w:bCs/>
          <w:color w:val="000000"/>
        </w:rPr>
      </w:pPr>
    </w:p>
    <w:p w14:paraId="769DFD4E" w14:textId="0AA82970" w:rsidR="00BA3EDA" w:rsidRPr="00DD4E2C" w:rsidRDefault="00BA3EDA" w:rsidP="00BA3EDA">
      <w:pPr>
        <w:spacing w:after="0"/>
        <w:rPr>
          <w:rFonts w:ascii="Calibri" w:hAnsi="Calibri" w:cs="Calibri"/>
          <w:szCs w:val="24"/>
        </w:rPr>
      </w:pPr>
      <w:r w:rsidRPr="00DD4E2C">
        <w:rPr>
          <w:rFonts w:ascii="Calibri" w:hAnsi="Calibri" w:cs="Calibri"/>
          <w:szCs w:val="24"/>
        </w:rPr>
        <w:t xml:space="preserve">Figure S1. Chromatograms of </w:t>
      </w:r>
      <w:proofErr w:type="spellStart"/>
      <w:r w:rsidRPr="00DD4E2C">
        <w:rPr>
          <w:rFonts w:ascii="Calibri" w:hAnsi="Calibri" w:cs="Calibri"/>
          <w:szCs w:val="24"/>
        </w:rPr>
        <w:t>anthocyanins</w:t>
      </w:r>
      <w:proofErr w:type="spellEnd"/>
      <w:r w:rsidRPr="00DD4E2C">
        <w:rPr>
          <w:rFonts w:ascii="Calibri" w:hAnsi="Calibri" w:cs="Calibri"/>
          <w:szCs w:val="24"/>
        </w:rPr>
        <w:t xml:space="preserve"> from the pink filing of the cheesecake colored with freeze dried </w:t>
      </w:r>
      <w:proofErr w:type="spellStart"/>
      <w:r w:rsidRPr="00DD4E2C">
        <w:rPr>
          <w:rFonts w:ascii="Calibri" w:hAnsi="Calibri" w:cs="Calibri"/>
          <w:szCs w:val="24"/>
        </w:rPr>
        <w:t>haskap</w:t>
      </w:r>
      <w:proofErr w:type="spellEnd"/>
      <w:r w:rsidRPr="00DD4E2C">
        <w:rPr>
          <w:rFonts w:ascii="Calibri" w:hAnsi="Calibri" w:cs="Calibri"/>
          <w:szCs w:val="24"/>
        </w:rPr>
        <w:t xml:space="preserve"> berry (</w:t>
      </w:r>
      <w:proofErr w:type="spellStart"/>
      <w:r w:rsidRPr="00DD4E2C">
        <w:rPr>
          <w:rFonts w:ascii="Calibri" w:hAnsi="Calibri" w:cs="Calibri"/>
          <w:i/>
          <w:szCs w:val="24"/>
        </w:rPr>
        <w:t>Lonicera</w:t>
      </w:r>
      <w:proofErr w:type="spellEnd"/>
      <w:r w:rsidRPr="00DD4E2C">
        <w:rPr>
          <w:rFonts w:ascii="Calibri" w:hAnsi="Calibri" w:cs="Calibri"/>
          <w:i/>
          <w:szCs w:val="24"/>
        </w:rPr>
        <w:t xml:space="preserve"> </w:t>
      </w:r>
      <w:proofErr w:type="spellStart"/>
      <w:r w:rsidRPr="00DD4E2C">
        <w:rPr>
          <w:rFonts w:ascii="Calibri" w:hAnsi="Calibri" w:cs="Calibri"/>
          <w:i/>
          <w:szCs w:val="24"/>
        </w:rPr>
        <w:t>caerulea</w:t>
      </w:r>
      <w:proofErr w:type="spellEnd"/>
      <w:r w:rsidRPr="00DD4E2C">
        <w:rPr>
          <w:rFonts w:ascii="Calibri" w:hAnsi="Calibri" w:cs="Calibri"/>
          <w:szCs w:val="24"/>
        </w:rPr>
        <w:t xml:space="preserve"> L.)</w:t>
      </w:r>
    </w:p>
    <w:p w14:paraId="704A71CB" w14:textId="77777777" w:rsidR="00BA3EDA" w:rsidRPr="00DD4E2C" w:rsidRDefault="00BA3EDA" w:rsidP="00BA3EDA">
      <w:pPr>
        <w:spacing w:after="0"/>
        <w:rPr>
          <w:rFonts w:ascii="Calibri" w:hAnsi="Calibri" w:cs="Calibri"/>
          <w:szCs w:val="24"/>
        </w:rPr>
      </w:pPr>
    </w:p>
    <w:p w14:paraId="0FA94B50" w14:textId="77777777" w:rsidR="00BA3EDA" w:rsidRPr="00DD4E2C" w:rsidRDefault="00BA3EDA" w:rsidP="00BA3EDA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/>
          <w:bCs/>
          <w:color w:val="000000"/>
        </w:rPr>
      </w:pPr>
      <w:r w:rsidRPr="00DD4E2C">
        <w:rPr>
          <w:rFonts w:ascii="Calibri" w:hAnsi="Calibri" w:cs="Calibri"/>
          <w:noProof/>
        </w:rPr>
        <w:drawing>
          <wp:inline distT="0" distB="0" distL="0" distR="0" wp14:anchorId="5E7B022F" wp14:editId="0B796A93">
            <wp:extent cx="5486400" cy="293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4E2C">
        <w:rPr>
          <w:rFonts w:ascii="Calibri" w:hAnsi="Calibri" w:cs="Calibri"/>
          <w:b/>
          <w:bCs/>
          <w:color w:val="000000"/>
        </w:rPr>
        <w:t xml:space="preserve"> </w:t>
      </w:r>
    </w:p>
    <w:p w14:paraId="3EC347AB" w14:textId="22BB89FC" w:rsidR="00BA3EDA" w:rsidRPr="00DD4E2C" w:rsidRDefault="00BA3EDA" w:rsidP="00194B9B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bCs/>
          <w:color w:val="000000"/>
        </w:rPr>
      </w:pPr>
      <w:r w:rsidRPr="00DD4E2C">
        <w:rPr>
          <w:rFonts w:ascii="Calibri" w:hAnsi="Calibri" w:cs="Calibri"/>
          <w:bCs/>
          <w:color w:val="000000"/>
        </w:rPr>
        <w:t xml:space="preserve">MS spectrum of peak </w:t>
      </w:r>
      <w:proofErr w:type="spellStart"/>
      <w:r w:rsidRPr="00DD4E2C">
        <w:rPr>
          <w:rFonts w:ascii="Calibri" w:hAnsi="Calibri" w:cs="Calibri"/>
          <w:bCs/>
          <w:color w:val="000000"/>
        </w:rPr>
        <w:t>Rt</w:t>
      </w:r>
      <w:proofErr w:type="spellEnd"/>
      <w:r w:rsidRPr="00DD4E2C">
        <w:rPr>
          <w:rFonts w:ascii="Calibri" w:hAnsi="Calibri" w:cs="Calibri"/>
          <w:bCs/>
          <w:color w:val="000000"/>
        </w:rPr>
        <w:t xml:space="preserve"> = 11.02 min; [M+H] = 449, </w:t>
      </w:r>
      <w:proofErr w:type="spellStart"/>
      <w:r w:rsidRPr="00DD4E2C">
        <w:rPr>
          <w:rFonts w:ascii="Calibri" w:hAnsi="Calibri" w:cs="Calibri"/>
          <w:bCs/>
          <w:color w:val="000000"/>
        </w:rPr>
        <w:t>Cyanidin</w:t>
      </w:r>
      <w:proofErr w:type="spellEnd"/>
      <w:r w:rsidRPr="00DD4E2C">
        <w:rPr>
          <w:rFonts w:ascii="Calibri" w:hAnsi="Calibri" w:cs="Calibri"/>
          <w:bCs/>
          <w:color w:val="000000"/>
        </w:rPr>
        <w:t>-glucoside</w:t>
      </w:r>
    </w:p>
    <w:p w14:paraId="3B186A27" w14:textId="360BFD05" w:rsidR="00BA3EDA" w:rsidRPr="00DD4E2C" w:rsidRDefault="00BA3EDA" w:rsidP="00194B9B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b/>
          <w:bCs/>
          <w:color w:val="000000"/>
        </w:rPr>
      </w:pPr>
    </w:p>
    <w:p w14:paraId="04F68C07" w14:textId="35E34803" w:rsidR="00194B9B" w:rsidRPr="00DD4E2C" w:rsidRDefault="00194B9B" w:rsidP="00194B9B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color w:val="000000"/>
        </w:rPr>
      </w:pPr>
      <w:r w:rsidRPr="00DD4E2C">
        <w:rPr>
          <w:rFonts w:ascii="Calibri" w:hAnsi="Calibri" w:cs="Calibri"/>
          <w:color w:val="000000"/>
        </w:rPr>
        <w:t>Table 2.</w:t>
      </w:r>
      <w:r w:rsidR="000E3207" w:rsidRPr="00DD4E2C">
        <w:rPr>
          <w:rFonts w:ascii="Calibri" w:hAnsi="Calibri" w:cs="Calibri"/>
          <w:color w:val="000000"/>
        </w:rPr>
        <w:t xml:space="preserve"> Microbial development on the </w:t>
      </w:r>
      <w:r w:rsidR="000478DE" w:rsidRPr="00DD4E2C">
        <w:rPr>
          <w:rFonts w:ascii="Calibri" w:hAnsi="Calibri" w:cs="Calibri"/>
          <w:color w:val="000000"/>
        </w:rPr>
        <w:t xml:space="preserve">cheesecake </w:t>
      </w:r>
      <w:r w:rsidR="000E3207" w:rsidRPr="00DD4E2C">
        <w:rPr>
          <w:rFonts w:ascii="Calibri" w:hAnsi="Calibri" w:cs="Calibri"/>
          <w:color w:val="000000"/>
        </w:rPr>
        <w:t xml:space="preserve">samples </w:t>
      </w:r>
      <w:r w:rsidR="000478DE" w:rsidRPr="00DD4E2C">
        <w:rPr>
          <w:rFonts w:ascii="Calibri" w:hAnsi="Calibri" w:cs="Calibri"/>
          <w:color w:val="000000"/>
        </w:rPr>
        <w:t>(log CFU/g)</w:t>
      </w:r>
    </w:p>
    <w:tbl>
      <w:tblPr>
        <w:tblW w:w="10459" w:type="dxa"/>
        <w:jc w:val="center"/>
        <w:tblLook w:val="04A0" w:firstRow="1" w:lastRow="0" w:firstColumn="1" w:lastColumn="0" w:noHBand="0" w:noVBand="1"/>
      </w:tblPr>
      <w:tblGrid>
        <w:gridCol w:w="1385"/>
        <w:gridCol w:w="981"/>
        <w:gridCol w:w="1868"/>
        <w:gridCol w:w="2157"/>
        <w:gridCol w:w="1157"/>
        <w:gridCol w:w="1440"/>
        <w:gridCol w:w="1471"/>
      </w:tblGrid>
      <w:tr w:rsidR="005B3F2F" w:rsidRPr="00DD4E2C" w14:paraId="7B1132D6" w14:textId="5F46E2A8" w:rsidTr="00596B52">
        <w:trPr>
          <w:trHeight w:val="325"/>
          <w:jc w:val="center"/>
        </w:trPr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6B4278" w14:textId="003D934D" w:rsidR="005B3F2F" w:rsidRPr="00DD4E2C" w:rsidRDefault="005B3F2F" w:rsidP="001F268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 xml:space="preserve">Cheesecake Samples 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438A0" w14:textId="13C6826F" w:rsidR="005B3F2F" w:rsidRPr="00DD4E2C" w:rsidRDefault="005B3F2F" w:rsidP="00D750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Storage period (days)</w:t>
            </w:r>
          </w:p>
        </w:tc>
        <w:tc>
          <w:tcPr>
            <w:tcW w:w="8547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723D1E" w14:textId="3F630F08" w:rsidR="005B3F2F" w:rsidRPr="00DD4E2C" w:rsidRDefault="009E3E35" w:rsidP="00D750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Bacterial strains</w:t>
            </w:r>
          </w:p>
        </w:tc>
      </w:tr>
      <w:tr w:rsidR="00786511" w:rsidRPr="00DD4E2C" w14:paraId="232196D5" w14:textId="629F8BED" w:rsidTr="00657BFE">
        <w:trPr>
          <w:trHeight w:val="391"/>
          <w:jc w:val="center"/>
        </w:trPr>
        <w:tc>
          <w:tcPr>
            <w:tcW w:w="11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D8252A" w14:textId="77777777" w:rsidR="00786511" w:rsidRPr="00DD4E2C" w:rsidRDefault="00786511" w:rsidP="00786511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6ABFA" w14:textId="3C0E830E" w:rsidR="00786511" w:rsidRPr="00DD4E2C" w:rsidRDefault="00786511" w:rsidP="0078651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068FE" w14:textId="77657DD2" w:rsidR="00786511" w:rsidRPr="00DD4E2C" w:rsidRDefault="00786511" w:rsidP="0078651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Y&amp;M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8A393" w14:textId="0B98CCF7" w:rsidR="00786511" w:rsidRPr="00DD4E2C" w:rsidRDefault="00786511" w:rsidP="0078651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b/>
                <w:bCs/>
                <w:i/>
                <w:color w:val="222222"/>
                <w:kern w:val="0"/>
                <w:szCs w:val="24"/>
                <w14:ligatures w14:val="none"/>
              </w:rPr>
              <w:t>Enterobacteriaceae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82D4D" w14:textId="7FFBD3F4" w:rsidR="00786511" w:rsidRPr="00DD4E2C" w:rsidRDefault="00786511" w:rsidP="0078651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i/>
                <w:color w:val="222222"/>
                <w:kern w:val="0"/>
                <w:szCs w:val="24"/>
                <w14:ligatures w14:val="none"/>
              </w:rPr>
              <w:t>E.coli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E8FDB" w14:textId="7AFF28A1" w:rsidR="00786511" w:rsidRPr="00DD4E2C" w:rsidRDefault="00786511" w:rsidP="007865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i/>
                <w:color w:val="222222"/>
                <w:kern w:val="0"/>
                <w:szCs w:val="24"/>
                <w14:ligatures w14:val="none"/>
              </w:rPr>
              <w:t>S. aureus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C7EFBF" w14:textId="0B8E268C" w:rsidR="00786511" w:rsidRPr="00DD4E2C" w:rsidRDefault="00786511" w:rsidP="0078651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Coliform bacteria</w:t>
            </w:r>
          </w:p>
        </w:tc>
      </w:tr>
      <w:tr w:rsidR="00982383" w:rsidRPr="00DD4E2C" w14:paraId="05E837AD" w14:textId="1A453467" w:rsidTr="00657BFE">
        <w:trPr>
          <w:trHeight w:val="262"/>
          <w:jc w:val="center"/>
        </w:trPr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4560B" w14:textId="6B06CF9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SuC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65EC25" w14:textId="7E2D1C1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</w:tcPr>
          <w:p w14:paraId="4920FC91" w14:textId="5A121E4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11861833" w14:textId="2A51598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05B27FA" w14:textId="0DE4700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4199EA7" w14:textId="0FAA8A2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bottom w:val="single" w:sz="8" w:space="0" w:color="auto"/>
            </w:tcBorders>
          </w:tcPr>
          <w:p w14:paraId="6BF807DE" w14:textId="12E3479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08A0554D" w14:textId="2552AF2F" w:rsidTr="00657BFE">
        <w:trPr>
          <w:trHeight w:val="217"/>
          <w:jc w:val="center"/>
        </w:trPr>
        <w:tc>
          <w:tcPr>
            <w:tcW w:w="1106" w:type="dxa"/>
            <w:vMerge/>
            <w:shd w:val="clear" w:color="auto" w:fill="auto"/>
            <w:vAlign w:val="center"/>
          </w:tcPr>
          <w:p w14:paraId="38AC9481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C9FC98" w14:textId="239C5E1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12EC23FF" w14:textId="0420421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82D99C6" w14:textId="5B2DAA7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70F3E1" w14:textId="01F161A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048EC5D" w14:textId="243B6BDB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70176853" w14:textId="079D76F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5DE7C3E7" w14:textId="4D0A3894" w:rsidTr="00657BFE">
        <w:trPr>
          <w:trHeight w:val="163"/>
          <w:jc w:val="center"/>
        </w:trPr>
        <w:tc>
          <w:tcPr>
            <w:tcW w:w="11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F51038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7BDA67" w14:textId="40D1DB2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3F765020" w14:textId="6493497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8ECC31A" w14:textId="369E115B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05905D" w14:textId="614E006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6802A68" w14:textId="0871417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1C296C7F" w14:textId="3F535DE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5F32A1AF" w14:textId="7C33F8BC" w:rsidTr="00657BFE">
        <w:trPr>
          <w:trHeight w:val="109"/>
          <w:jc w:val="center"/>
        </w:trPr>
        <w:tc>
          <w:tcPr>
            <w:tcW w:w="11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5352E1" w14:textId="7C4CA41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FC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9F5309" w14:textId="390F8D9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D415D2F" w14:textId="136D62A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FA0908B" w14:textId="2512976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D5EE61" w14:textId="5029815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326B675" w14:textId="6354058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70DA31C4" w14:textId="4CE225E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7CEF7368" w14:textId="7DB41493" w:rsidTr="00657BFE">
        <w:trPr>
          <w:trHeight w:val="39"/>
          <w:jc w:val="center"/>
        </w:trPr>
        <w:tc>
          <w:tcPr>
            <w:tcW w:w="1106" w:type="dxa"/>
            <w:vMerge/>
            <w:shd w:val="clear" w:color="auto" w:fill="auto"/>
            <w:vAlign w:val="center"/>
          </w:tcPr>
          <w:p w14:paraId="3471A817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4A5B51" w14:textId="24B8A8D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A9DE78D" w14:textId="20522F9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.15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± 0.2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26C8DDBF" w14:textId="2E8FFEB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EFB3D8" w14:textId="40A9F3FB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0D31593" w14:textId="5301CE4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00864CA8" w14:textId="5BE1BEF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63EFF20A" w14:textId="3B37893F" w:rsidTr="00657BFE">
        <w:trPr>
          <w:trHeight w:val="100"/>
          <w:jc w:val="center"/>
        </w:trPr>
        <w:tc>
          <w:tcPr>
            <w:tcW w:w="11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2B46CF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482793" w14:textId="5B32DE2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7230AF7" w14:textId="29A6EFD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.24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± 0.34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76689A64" w14:textId="044C9DB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F7E76A" w14:textId="0A4B6AA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275955D" w14:textId="0A47FF4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5C9902EA" w14:textId="5682F92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0D188BCB" w14:textId="7511A5D1" w:rsidTr="00D06F7E">
        <w:trPr>
          <w:trHeight w:val="55"/>
          <w:jc w:val="center"/>
        </w:trPr>
        <w:tc>
          <w:tcPr>
            <w:tcW w:w="11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2560FF" w14:textId="470D582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SoC</w:t>
            </w:r>
            <w:proofErr w:type="spellEnd"/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06D7AD" w14:textId="554DE84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618CD4CC" w14:textId="0A7E7F2A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72CC84DA" w14:textId="0B4D205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118ADE" w14:textId="28DE00C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B09413C" w14:textId="67D05FA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411348D3" w14:textId="7314CF1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60F4AA35" w14:textId="1BDD90E9" w:rsidTr="00D06F7E">
        <w:trPr>
          <w:trHeight w:val="91"/>
          <w:jc w:val="center"/>
        </w:trPr>
        <w:tc>
          <w:tcPr>
            <w:tcW w:w="1106" w:type="dxa"/>
            <w:vMerge/>
            <w:shd w:val="clear" w:color="auto" w:fill="auto"/>
            <w:vAlign w:val="center"/>
          </w:tcPr>
          <w:p w14:paraId="3A49490A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83D302" w14:textId="28D5E11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6442CD6A" w14:textId="31E1285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71CF459B" w14:textId="3465493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AE2CF1" w14:textId="2CB790B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FFEE71A" w14:textId="19377102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1E0CEE59" w14:textId="1382ED22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2D9B96B1" w14:textId="71208C8B" w:rsidTr="00657BFE">
        <w:trPr>
          <w:trHeight w:val="170"/>
          <w:jc w:val="center"/>
        </w:trPr>
        <w:tc>
          <w:tcPr>
            <w:tcW w:w="11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D44BB1" w14:textId="7777777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6897A5" w14:textId="3028E04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B8E86AF" w14:textId="1621FE4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.15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± 0.2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45D1B713" w14:textId="14D5364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692308" w14:textId="5290EFC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1719630" w14:textId="1D4A996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08BCA3E4" w14:textId="1D1CC79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07646C8B" w14:textId="47E80AD0" w:rsidTr="00657BFE">
        <w:trPr>
          <w:trHeight w:val="226"/>
          <w:jc w:val="center"/>
        </w:trPr>
        <w:tc>
          <w:tcPr>
            <w:tcW w:w="11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A42DCA" w14:textId="2357729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DC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7D7200" w14:textId="471B7C1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528B5F1D" w14:textId="600543CB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7CCB1B4" w14:textId="4506B99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CA1BE3" w14:textId="2E0A661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E9C909B" w14:textId="5FFC505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2BF3B51D" w14:textId="5D01F1D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6E50D644" w14:textId="3F77F46C" w:rsidTr="00657BFE">
        <w:trPr>
          <w:trHeight w:val="118"/>
          <w:jc w:val="center"/>
        </w:trPr>
        <w:tc>
          <w:tcPr>
            <w:tcW w:w="1106" w:type="dxa"/>
            <w:vMerge/>
            <w:shd w:val="clear" w:color="auto" w:fill="auto"/>
            <w:vAlign w:val="center"/>
          </w:tcPr>
          <w:p w14:paraId="32A4C911" w14:textId="70D37C18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C27055" w14:textId="04749A0F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1C5C60F2" w14:textId="16A012F7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FFE554" w14:textId="160438D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0D90F2" w14:textId="3B046E6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7E6E0D" w14:textId="340C8CB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77E8B9BC" w14:textId="165A48C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101B7CFB" w14:textId="362A4DB8" w:rsidTr="00657BFE">
        <w:trPr>
          <w:trHeight w:val="73"/>
          <w:jc w:val="center"/>
        </w:trPr>
        <w:tc>
          <w:tcPr>
            <w:tcW w:w="11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38DDF9" w14:textId="105C7BF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A86941" w14:textId="0846F62A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15DACD9D" w14:textId="22CBA4A4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0EC233" w14:textId="7977F98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3CE0E9" w14:textId="0AAD652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8D484C" w14:textId="390D3A71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0FF45F64" w14:textId="22AA7C6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563816B1" w14:textId="2CFC471C" w:rsidTr="00657BFE">
        <w:trPr>
          <w:trHeight w:val="39"/>
          <w:jc w:val="center"/>
        </w:trPr>
        <w:tc>
          <w:tcPr>
            <w:tcW w:w="11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9655D8" w14:textId="37FF303F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Cs w:val="24"/>
                <w14:ligatures w14:val="none"/>
              </w:rPr>
              <w:t>XC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67FCD5" w14:textId="54980B9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1B5B6E84" w14:textId="350D9833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AB9074" w14:textId="6594B816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D16517" w14:textId="156722D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2010FA" w14:textId="30B0A62A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6540D775" w14:textId="0E486CA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34384133" w14:textId="03969EFD" w:rsidTr="00657BFE">
        <w:trPr>
          <w:trHeight w:val="39"/>
          <w:jc w:val="center"/>
        </w:trPr>
        <w:tc>
          <w:tcPr>
            <w:tcW w:w="1106" w:type="dxa"/>
            <w:vMerge/>
            <w:shd w:val="clear" w:color="auto" w:fill="auto"/>
            <w:vAlign w:val="center"/>
          </w:tcPr>
          <w:p w14:paraId="151FC694" w14:textId="2B3C010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11E365" w14:textId="6800630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6C4D8C67" w14:textId="47505CE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104F37" w14:textId="7109D4E0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BBDE4C" w14:textId="21387AFB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4C0A69" w14:textId="0ED2AE5A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445E1093" w14:textId="57F24AA5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  <w:tr w:rsidR="00982383" w:rsidRPr="00DD4E2C" w14:paraId="0186FF48" w14:textId="67AEA7E0" w:rsidTr="00657BFE">
        <w:trPr>
          <w:trHeight w:val="100"/>
          <w:jc w:val="center"/>
        </w:trPr>
        <w:tc>
          <w:tcPr>
            <w:tcW w:w="11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CB7644" w14:textId="665B9E9E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Cs w:val="24"/>
                <w14:ligatures w14:val="none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84F31B" w14:textId="71E4344C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F6F3BEE" w14:textId="574C8F82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.39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  <w:t>B</w:t>
            </w:r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± 0.12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5B1398" w14:textId="2F2A5089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0B8B0E" w14:textId="0560573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E273F2" w14:textId="5BFF6CDD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326B195D" w14:textId="4ABA6ED2" w:rsidR="00982383" w:rsidRPr="00DD4E2C" w:rsidRDefault="00982383" w:rsidP="00982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DD4E2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n.b</w:t>
            </w:r>
            <w:proofErr w:type="spellEnd"/>
          </w:p>
        </w:tc>
      </w:tr>
    </w:tbl>
    <w:p w14:paraId="6B4E7394" w14:textId="33C7A9A6" w:rsidR="000478DE" w:rsidRPr="00DD4E2C" w:rsidRDefault="009E3E35" w:rsidP="009E3E3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color w:val="000000"/>
        </w:rPr>
      </w:pPr>
      <w:r w:rsidRPr="00DD4E2C">
        <w:rPr>
          <w:rFonts w:ascii="Calibri" w:hAnsi="Calibri" w:cs="Calibri"/>
          <w:color w:val="000000"/>
        </w:rPr>
        <w:t xml:space="preserve">All data are the mean ± SD of three independent determinations. Mean followed by different letters in the </w:t>
      </w:r>
      <w:r w:rsidR="001A1C02" w:rsidRPr="00DD4E2C">
        <w:rPr>
          <w:rFonts w:ascii="Calibri" w:hAnsi="Calibri" w:cs="Calibri"/>
          <w:color w:val="000000"/>
        </w:rPr>
        <w:t xml:space="preserve">same column </w:t>
      </w:r>
      <w:r w:rsidRPr="00DD4E2C">
        <w:rPr>
          <w:rFonts w:ascii="Calibri" w:hAnsi="Calibri" w:cs="Calibri"/>
          <w:color w:val="000000"/>
        </w:rPr>
        <w:t>differs significantly (</w:t>
      </w:r>
      <w:r w:rsidRPr="00DD4E2C">
        <w:rPr>
          <w:rFonts w:ascii="Calibri" w:hAnsi="Calibri" w:cs="Calibri"/>
          <w:i/>
          <w:color w:val="000000"/>
        </w:rPr>
        <w:t>p</w:t>
      </w:r>
      <w:r w:rsidRPr="00DD4E2C">
        <w:rPr>
          <w:rFonts w:ascii="Calibri" w:hAnsi="Calibri" w:cs="Calibri"/>
          <w:color w:val="000000"/>
        </w:rPr>
        <w:t xml:space="preserve"> &lt; 0.05). </w:t>
      </w:r>
      <w:proofErr w:type="spellStart"/>
      <w:r w:rsidRPr="00DD4E2C">
        <w:rPr>
          <w:rFonts w:ascii="Calibri" w:hAnsi="Calibri" w:cs="Calibri"/>
          <w:color w:val="000000"/>
        </w:rPr>
        <w:t>SuC</w:t>
      </w:r>
      <w:proofErr w:type="spellEnd"/>
      <w:r w:rsidRPr="00DD4E2C">
        <w:rPr>
          <w:rFonts w:ascii="Calibri" w:hAnsi="Calibri" w:cs="Calibri"/>
          <w:color w:val="000000"/>
        </w:rPr>
        <w:t xml:space="preserve">- sucrose sweetened cheesecake; FC- fructose-sweetened cheesecake; </w:t>
      </w:r>
      <w:proofErr w:type="spellStart"/>
      <w:r w:rsidRPr="00DD4E2C">
        <w:rPr>
          <w:rFonts w:ascii="Calibri" w:hAnsi="Calibri" w:cs="Calibri"/>
          <w:color w:val="000000"/>
        </w:rPr>
        <w:t>SoC</w:t>
      </w:r>
      <w:proofErr w:type="spellEnd"/>
      <w:r w:rsidRPr="00DD4E2C">
        <w:rPr>
          <w:rFonts w:ascii="Calibri" w:hAnsi="Calibri" w:cs="Calibri"/>
          <w:color w:val="000000"/>
        </w:rPr>
        <w:t xml:space="preserve">- sorbitol sweetened cheesecake; DC-dextrose sweetened cheesecake; XC-xylitol sweetened cheesecake; </w:t>
      </w:r>
      <w:proofErr w:type="spellStart"/>
      <w:r w:rsidRPr="00DD4E2C">
        <w:rPr>
          <w:rFonts w:ascii="Calibri" w:hAnsi="Calibri" w:cs="Calibri"/>
          <w:color w:val="000000"/>
        </w:rPr>
        <w:t>n.b.</w:t>
      </w:r>
      <w:proofErr w:type="spellEnd"/>
      <w:r w:rsidRPr="00DD4E2C">
        <w:rPr>
          <w:rFonts w:ascii="Calibri" w:hAnsi="Calibri" w:cs="Calibri"/>
          <w:color w:val="000000"/>
        </w:rPr>
        <w:t xml:space="preserve"> – no bioactivity</w:t>
      </w:r>
    </w:p>
    <w:sectPr w:rsidR="000478DE" w:rsidRPr="00DD4E2C" w:rsidSect="00F00AB4">
      <w:headerReference w:type="default" r:id="rId10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58B24" w14:textId="77777777" w:rsidR="00A32923" w:rsidRDefault="00A32923" w:rsidP="00DD4E2C">
      <w:pPr>
        <w:spacing w:after="0" w:line="240" w:lineRule="auto"/>
      </w:pPr>
      <w:r>
        <w:separator/>
      </w:r>
    </w:p>
  </w:endnote>
  <w:endnote w:type="continuationSeparator" w:id="0">
    <w:p w14:paraId="2A3B2D98" w14:textId="77777777" w:rsidR="00A32923" w:rsidRDefault="00A32923" w:rsidP="00DD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C5AD7" w14:textId="77777777" w:rsidR="00A32923" w:rsidRDefault="00A32923" w:rsidP="00DD4E2C">
      <w:pPr>
        <w:spacing w:after="0" w:line="240" w:lineRule="auto"/>
      </w:pPr>
      <w:r>
        <w:separator/>
      </w:r>
    </w:p>
  </w:footnote>
  <w:footnote w:type="continuationSeparator" w:id="0">
    <w:p w14:paraId="47DAE66F" w14:textId="77777777" w:rsidR="00A32923" w:rsidRDefault="00A32923" w:rsidP="00DD4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7F8E9F" w14:textId="77777777" w:rsidR="00DD4E2C" w:rsidRDefault="00DD4E2C" w:rsidP="00DD4E2C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251659264" behindDoc="1" locked="0" layoutInCell="1" allowOverlap="1" wp14:anchorId="4D8F2B53" wp14:editId="087DE686">
          <wp:simplePos x="0" y="0"/>
          <wp:positionH relativeFrom="page">
            <wp:posOffset>6445711</wp:posOffset>
          </wp:positionH>
          <wp:positionV relativeFrom="page">
            <wp:posOffset>60595</wp:posOffset>
          </wp:positionV>
          <wp:extent cx="839004" cy="115131"/>
          <wp:effectExtent l="0" t="0" r="0" b="0"/>
          <wp:wrapNone/>
          <wp:docPr id="27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39004" cy="11513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61014E36" wp14:editId="0A225BEA">
              <wp:simplePos x="0" y="0"/>
              <wp:positionH relativeFrom="page">
                <wp:posOffset>457200</wp:posOffset>
              </wp:positionH>
              <wp:positionV relativeFrom="page">
                <wp:posOffset>305612</wp:posOffset>
              </wp:positionV>
              <wp:extent cx="6858000" cy="1270"/>
              <wp:effectExtent l="0" t="0" r="0" b="0"/>
              <wp:wrapNone/>
              <wp:docPr id="26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85800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858000">
                            <a:moveTo>
                              <a:pt x="0" y="0"/>
                            </a:moveTo>
                            <a:lnTo>
                              <a:pt x="6858000" y="0"/>
                            </a:lnTo>
                          </a:path>
                        </a:pathLst>
                      </a:custGeom>
                      <a:ln w="5054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90D50A5" id="Graphic 2" o:spid="_x0000_s1026" style="position:absolute;margin-left:36pt;margin-top:24.05pt;width:540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858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" path="m,l6858000,e" filled="f" strokeweight=".14039mm">
              <v:path arrowok="t"/>
              <w10:wrap anchorx="page" anchory="page"/>
            </v:shape>
          </w:pict>
        </mc:Fallback>
      </mc:AlternateContent>
    </w:r>
  </w:p>
  <w:p w14:paraId="45A4DE3C" w14:textId="77777777" w:rsidR="00DD4E2C" w:rsidRDefault="00DD4E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3521"/>
    <w:multiLevelType w:val="multilevel"/>
    <w:tmpl w:val="F698E4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EE3DFB"/>
    <w:multiLevelType w:val="multilevel"/>
    <w:tmpl w:val="EE62DD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4681126"/>
    <w:multiLevelType w:val="multilevel"/>
    <w:tmpl w:val="E11228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D6A7C11"/>
    <w:multiLevelType w:val="hybridMultilevel"/>
    <w:tmpl w:val="150846C0"/>
    <w:lvl w:ilvl="0" w:tplc="3C2CD1A8">
      <w:start w:val="1"/>
      <w:numFmt w:val="decimal"/>
      <w:lvlText w:val="%1.1.1"/>
      <w:lvlJc w:val="left"/>
      <w:pPr>
        <w:ind w:left="720" w:hanging="360"/>
      </w:pPr>
      <w:rPr>
        <w:rFonts w:ascii="Times New Roman" w:hAnsi="Times New Roman" w:hint="default"/>
        <w:b/>
        <w:i w:val="0"/>
        <w:sz w:val="26"/>
      </w:rPr>
    </w:lvl>
    <w:lvl w:ilvl="1" w:tplc="76DEB57E">
      <w:start w:val="1"/>
      <w:numFmt w:val="decimal"/>
      <w:lvlText w:val="%2.1."/>
      <w:lvlJc w:val="left"/>
      <w:pPr>
        <w:ind w:left="1440" w:hanging="360"/>
      </w:pPr>
      <w:rPr>
        <w:rFonts w:ascii="Times New Roman" w:hAnsi="Times New Roman" w:hint="default"/>
        <w:b/>
        <w:i w:val="0"/>
        <w:sz w:val="26"/>
      </w:r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0D385A"/>
    <w:multiLevelType w:val="multilevel"/>
    <w:tmpl w:val="D2467DB2"/>
    <w:lvl w:ilvl="0">
      <w:start w:val="2"/>
      <w:numFmt w:val="decimal"/>
      <w:lvlText w:val="%1."/>
      <w:lvlJc w:val="left"/>
      <w:pPr>
        <w:ind w:left="720" w:hanging="360"/>
      </w:pPr>
      <w:rPr>
        <w:rFonts w:cstheme="minorBidi"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zNjMyNjIwN7E0NzNS0lEKTi0uzszPAykwrgUAhiNZ8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5straq5t92rez5f9psx2rzppezs0e5er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7E184B"/>
    <w:rsid w:val="000042B4"/>
    <w:rsid w:val="000129CA"/>
    <w:rsid w:val="00031235"/>
    <w:rsid w:val="00031385"/>
    <w:rsid w:val="000478DE"/>
    <w:rsid w:val="00086710"/>
    <w:rsid w:val="000952D2"/>
    <w:rsid w:val="00095CE2"/>
    <w:rsid w:val="000B51D0"/>
    <w:rsid w:val="000C40A2"/>
    <w:rsid w:val="000E3207"/>
    <w:rsid w:val="000F0C12"/>
    <w:rsid w:val="000F7FBB"/>
    <w:rsid w:val="001075C9"/>
    <w:rsid w:val="001249F3"/>
    <w:rsid w:val="001350FC"/>
    <w:rsid w:val="00161D60"/>
    <w:rsid w:val="00165F33"/>
    <w:rsid w:val="00182A63"/>
    <w:rsid w:val="00190CE8"/>
    <w:rsid w:val="00194B9B"/>
    <w:rsid w:val="001A1C02"/>
    <w:rsid w:val="001C0F73"/>
    <w:rsid w:val="001C4B15"/>
    <w:rsid w:val="001D045D"/>
    <w:rsid w:val="001F2682"/>
    <w:rsid w:val="001F3AC2"/>
    <w:rsid w:val="00222D43"/>
    <w:rsid w:val="00223FC7"/>
    <w:rsid w:val="00234819"/>
    <w:rsid w:val="00266421"/>
    <w:rsid w:val="0027282E"/>
    <w:rsid w:val="002806BF"/>
    <w:rsid w:val="0028248A"/>
    <w:rsid w:val="00291A55"/>
    <w:rsid w:val="002A5B72"/>
    <w:rsid w:val="002D7D4F"/>
    <w:rsid w:val="002E429D"/>
    <w:rsid w:val="00303E04"/>
    <w:rsid w:val="0032247E"/>
    <w:rsid w:val="00324195"/>
    <w:rsid w:val="00324C2B"/>
    <w:rsid w:val="00374ACC"/>
    <w:rsid w:val="0038568F"/>
    <w:rsid w:val="00397751"/>
    <w:rsid w:val="003A4BAF"/>
    <w:rsid w:val="004047F9"/>
    <w:rsid w:val="0042246D"/>
    <w:rsid w:val="00427992"/>
    <w:rsid w:val="00457B48"/>
    <w:rsid w:val="00482FD1"/>
    <w:rsid w:val="00486138"/>
    <w:rsid w:val="004A3205"/>
    <w:rsid w:val="004F1FBF"/>
    <w:rsid w:val="004F253C"/>
    <w:rsid w:val="00511CF4"/>
    <w:rsid w:val="005165E8"/>
    <w:rsid w:val="00524E4B"/>
    <w:rsid w:val="00554B8C"/>
    <w:rsid w:val="0056080A"/>
    <w:rsid w:val="00573FFB"/>
    <w:rsid w:val="00583503"/>
    <w:rsid w:val="00596B52"/>
    <w:rsid w:val="005B367B"/>
    <w:rsid w:val="005B3F2F"/>
    <w:rsid w:val="005D3074"/>
    <w:rsid w:val="005D471E"/>
    <w:rsid w:val="005E64BB"/>
    <w:rsid w:val="005E751B"/>
    <w:rsid w:val="005F133E"/>
    <w:rsid w:val="005F18F2"/>
    <w:rsid w:val="00600A73"/>
    <w:rsid w:val="006162AA"/>
    <w:rsid w:val="00633655"/>
    <w:rsid w:val="00657BFE"/>
    <w:rsid w:val="00673A8A"/>
    <w:rsid w:val="0067682C"/>
    <w:rsid w:val="0068283D"/>
    <w:rsid w:val="00695908"/>
    <w:rsid w:val="006A3AED"/>
    <w:rsid w:val="007612EA"/>
    <w:rsid w:val="00783FE5"/>
    <w:rsid w:val="00786511"/>
    <w:rsid w:val="00786BC1"/>
    <w:rsid w:val="00793268"/>
    <w:rsid w:val="007A2496"/>
    <w:rsid w:val="007C1A64"/>
    <w:rsid w:val="007C3CA5"/>
    <w:rsid w:val="007E184B"/>
    <w:rsid w:val="007E7F5F"/>
    <w:rsid w:val="00801F2F"/>
    <w:rsid w:val="00810BB6"/>
    <w:rsid w:val="008257B6"/>
    <w:rsid w:val="00841CE5"/>
    <w:rsid w:val="008439C4"/>
    <w:rsid w:val="00856DE3"/>
    <w:rsid w:val="008776E3"/>
    <w:rsid w:val="00882B72"/>
    <w:rsid w:val="008A5F52"/>
    <w:rsid w:val="008C5F7C"/>
    <w:rsid w:val="008F2D5B"/>
    <w:rsid w:val="008F3686"/>
    <w:rsid w:val="00902205"/>
    <w:rsid w:val="00940BFD"/>
    <w:rsid w:val="00961793"/>
    <w:rsid w:val="009811E5"/>
    <w:rsid w:val="00982383"/>
    <w:rsid w:val="009A0182"/>
    <w:rsid w:val="009E3E35"/>
    <w:rsid w:val="009F1D6E"/>
    <w:rsid w:val="009F72AC"/>
    <w:rsid w:val="00A00413"/>
    <w:rsid w:val="00A12292"/>
    <w:rsid w:val="00A1433D"/>
    <w:rsid w:val="00A2712D"/>
    <w:rsid w:val="00A32923"/>
    <w:rsid w:val="00A34788"/>
    <w:rsid w:val="00A7443E"/>
    <w:rsid w:val="00A76673"/>
    <w:rsid w:val="00A91379"/>
    <w:rsid w:val="00AC5AF2"/>
    <w:rsid w:val="00AF5A16"/>
    <w:rsid w:val="00AF6712"/>
    <w:rsid w:val="00B042CD"/>
    <w:rsid w:val="00B3026F"/>
    <w:rsid w:val="00B60F8A"/>
    <w:rsid w:val="00B658D3"/>
    <w:rsid w:val="00B65912"/>
    <w:rsid w:val="00B73FBC"/>
    <w:rsid w:val="00B82087"/>
    <w:rsid w:val="00BA3EDA"/>
    <w:rsid w:val="00BB5583"/>
    <w:rsid w:val="00BB5FBD"/>
    <w:rsid w:val="00BF4517"/>
    <w:rsid w:val="00C10B19"/>
    <w:rsid w:val="00C10D1B"/>
    <w:rsid w:val="00C15CBD"/>
    <w:rsid w:val="00C35FAF"/>
    <w:rsid w:val="00C71235"/>
    <w:rsid w:val="00C94012"/>
    <w:rsid w:val="00CB2041"/>
    <w:rsid w:val="00CB5BB8"/>
    <w:rsid w:val="00CC7FBB"/>
    <w:rsid w:val="00CE219D"/>
    <w:rsid w:val="00CF07EB"/>
    <w:rsid w:val="00CF1E24"/>
    <w:rsid w:val="00D001BC"/>
    <w:rsid w:val="00D10124"/>
    <w:rsid w:val="00D21363"/>
    <w:rsid w:val="00DA50C0"/>
    <w:rsid w:val="00DB3935"/>
    <w:rsid w:val="00DB3961"/>
    <w:rsid w:val="00DB67C7"/>
    <w:rsid w:val="00DD21F6"/>
    <w:rsid w:val="00DD4E2C"/>
    <w:rsid w:val="00E3063B"/>
    <w:rsid w:val="00E60061"/>
    <w:rsid w:val="00E619F7"/>
    <w:rsid w:val="00E74472"/>
    <w:rsid w:val="00E81C53"/>
    <w:rsid w:val="00E930C0"/>
    <w:rsid w:val="00ED0964"/>
    <w:rsid w:val="00EF0C8A"/>
    <w:rsid w:val="00F00AB4"/>
    <w:rsid w:val="00F53047"/>
    <w:rsid w:val="00F93343"/>
    <w:rsid w:val="00F94E62"/>
    <w:rsid w:val="00FC75E1"/>
    <w:rsid w:val="00FE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380B96"/>
  <w15:chartTrackingRefBased/>
  <w15:docId w15:val="{16BAC616-4996-472D-BD21-5D1A8252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B8C"/>
    <w:pPr>
      <w:spacing w:line="25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2CD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2CD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F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c"/>
    <w:basedOn w:val="Normal"/>
    <w:next w:val="Normal"/>
    <w:autoRedefine/>
    <w:uiPriority w:val="39"/>
    <w:unhideWhenUsed/>
    <w:qFormat/>
    <w:rsid w:val="004047F9"/>
    <w:pPr>
      <w:tabs>
        <w:tab w:val="right" w:leader="dot" w:pos="9060"/>
      </w:tabs>
      <w:spacing w:after="10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42C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2CD"/>
    <w:rPr>
      <w:rFonts w:ascii="Times New Roman" w:eastAsiaTheme="majorEastAsia" w:hAnsi="Times New Roman" w:cstheme="majorBidi"/>
      <w:b/>
      <w:sz w:val="28"/>
      <w:szCs w:val="26"/>
    </w:rPr>
  </w:style>
  <w:style w:type="paragraph" w:styleId="NormalWeb">
    <w:name w:val="Normal (Web)"/>
    <w:basedOn w:val="Normal"/>
    <w:uiPriority w:val="99"/>
    <w:unhideWhenUsed/>
    <w:rsid w:val="00DB67C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DB67C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49F3"/>
    <w:rPr>
      <w:color w:val="808080"/>
    </w:rPr>
  </w:style>
  <w:style w:type="table" w:styleId="TableGrid">
    <w:name w:val="Table Grid"/>
    <w:basedOn w:val="TableNormal"/>
    <w:uiPriority w:val="39"/>
    <w:rsid w:val="00385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7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47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401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01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4012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012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67B"/>
    <w:rPr>
      <w:rFonts w:ascii="Segoe UI" w:hAnsi="Segoe UI" w:cs="Segoe UI"/>
      <w:sz w:val="18"/>
      <w:szCs w:val="18"/>
      <w:lang w:val="en-US"/>
    </w:rPr>
  </w:style>
  <w:style w:type="character" w:customStyle="1" w:styleId="mi">
    <w:name w:val="mi"/>
    <w:basedOn w:val="DefaultParagraphFont"/>
    <w:rsid w:val="00CC7FBB"/>
  </w:style>
  <w:style w:type="character" w:customStyle="1" w:styleId="mo">
    <w:name w:val="mo"/>
    <w:basedOn w:val="DefaultParagraphFont"/>
    <w:rsid w:val="00CC7FBB"/>
  </w:style>
  <w:style w:type="character" w:customStyle="1" w:styleId="Heading4Char">
    <w:name w:val="Heading 4 Char"/>
    <w:basedOn w:val="DefaultParagraphFont"/>
    <w:link w:val="Heading4"/>
    <w:uiPriority w:val="9"/>
    <w:semiHidden/>
    <w:rsid w:val="00801F2F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76673"/>
  </w:style>
  <w:style w:type="character" w:styleId="CommentReference">
    <w:name w:val="annotation reference"/>
    <w:basedOn w:val="DefaultParagraphFont"/>
    <w:uiPriority w:val="99"/>
    <w:semiHidden/>
    <w:unhideWhenUsed/>
    <w:rsid w:val="00095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CE2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2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2C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D4E2C"/>
    <w:pPr>
      <w:widowControl w:val="0"/>
      <w:autoSpaceDE w:val="0"/>
      <w:autoSpaceDN w:val="0"/>
      <w:spacing w:after="0" w:line="240" w:lineRule="auto"/>
      <w:jc w:val="left"/>
    </w:pPr>
    <w:rPr>
      <w:rFonts w:ascii="Calibri" w:eastAsia="Calibri" w:hAnsi="Calibri" w:cs="Calibri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D4E2C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"/>
    <w:qFormat/>
    <w:rsid w:val="00DD4E2C"/>
    <w:pPr>
      <w:widowControl w:val="0"/>
      <w:autoSpaceDE w:val="0"/>
      <w:autoSpaceDN w:val="0"/>
      <w:spacing w:before="9" w:after="0" w:line="240" w:lineRule="auto"/>
      <w:jc w:val="left"/>
    </w:pPr>
    <w:rPr>
      <w:rFonts w:ascii="Calibri" w:eastAsia="Calibri" w:hAnsi="Calibri" w:cs="Calibri"/>
      <w:kern w:val="0"/>
      <w:sz w:val="41"/>
      <w:szCs w:val="41"/>
      <w14:ligatures w14:val="none"/>
    </w:rPr>
  </w:style>
  <w:style w:type="character" w:customStyle="1" w:styleId="TitleChar">
    <w:name w:val="Title Char"/>
    <w:basedOn w:val="DefaultParagraphFont"/>
    <w:link w:val="Title"/>
    <w:uiPriority w:val="1"/>
    <w:rsid w:val="00DD4E2C"/>
    <w:rPr>
      <w:rFonts w:ascii="Calibri" w:eastAsia="Calibri" w:hAnsi="Calibri" w:cs="Calibri"/>
      <w:kern w:val="0"/>
      <w:sz w:val="41"/>
      <w:szCs w:val="4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903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636761314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1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6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816140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1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0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ana.pop@usamvcluj.r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141CC-71DE-4A13-9CA3-B5BC7AEEA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5</TotalTime>
  <Pages>3</Pages>
  <Words>445</Words>
  <Characters>2350</Characters>
  <Application>Microsoft Office Word</Application>
  <DocSecurity>0</DocSecurity>
  <Lines>223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elin</dc:creator>
  <cp:keywords/>
  <dc:description/>
  <cp:lastModifiedBy>Călina</cp:lastModifiedBy>
  <cp:revision>92</cp:revision>
  <dcterms:created xsi:type="dcterms:W3CDTF">2023-04-20T08:09:00Z</dcterms:created>
  <dcterms:modified xsi:type="dcterms:W3CDTF">2025-02-0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b22b9efb495b6c68a575c22ac61e8a8eceba8896f8e5ac18684e4924c6ece</vt:lpwstr>
  </property>
</Properties>
</file>